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A1C62C" w14:textId="77777777" w:rsidR="00135136" w:rsidRDefault="00135136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tbl>
      <w:tblPr>
        <w:tblStyle w:val="a"/>
        <w:tblW w:w="14433" w:type="dxa"/>
        <w:tblLayout w:type="fixed"/>
        <w:tblLook w:val="0000" w:firstRow="0" w:lastRow="0" w:firstColumn="0" w:lastColumn="0" w:noHBand="0" w:noVBand="0"/>
      </w:tblPr>
      <w:tblGrid>
        <w:gridCol w:w="2325"/>
        <w:gridCol w:w="1065"/>
        <w:gridCol w:w="1710"/>
        <w:gridCol w:w="1410"/>
        <w:gridCol w:w="3480"/>
        <w:gridCol w:w="1481"/>
        <w:gridCol w:w="1481"/>
        <w:gridCol w:w="1481"/>
      </w:tblGrid>
      <w:tr w:rsidR="00135136" w14:paraId="073CFBC9" w14:textId="77777777">
        <w:trPr>
          <w:trHeight w:val="460"/>
        </w:trPr>
        <w:tc>
          <w:tcPr>
            <w:tcW w:w="2325" w:type="dxa"/>
            <w:tcBorders>
              <w:top w:val="single" w:sz="24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14:paraId="1E3C417B" w14:textId="016AB6A7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 of Instrument</w:t>
            </w:r>
          </w:p>
        </w:tc>
        <w:tc>
          <w:tcPr>
            <w:tcW w:w="1065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08A8DEB3" w14:textId="77777777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51742725" w14:textId="77777777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ief Description</w:t>
            </w:r>
          </w:p>
        </w:tc>
        <w:tc>
          <w:tcPr>
            <w:tcW w:w="1410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700E9BC8" w14:textId="5B2352DF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tems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ime to complete</w:t>
            </w:r>
          </w:p>
        </w:tc>
        <w:tc>
          <w:tcPr>
            <w:tcW w:w="3480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7B7B2803" w14:textId="752F119F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481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3EBAEBB5" w14:textId="77777777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st</w:t>
            </w:r>
          </w:p>
        </w:tc>
        <w:tc>
          <w:tcPr>
            <w:tcW w:w="1481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23F158E5" w14:textId="77777777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s</w:t>
            </w:r>
          </w:p>
        </w:tc>
        <w:tc>
          <w:tcPr>
            <w:tcW w:w="1481" w:type="dxa"/>
            <w:tcBorders>
              <w:top w:val="single" w:sz="24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7CEC105F" w14:textId="77777777" w:rsidR="00135136" w:rsidRDefault="004E0D53">
            <w:pPr>
              <w:pStyle w:val="Normal1"/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</w:t>
            </w:r>
          </w:p>
        </w:tc>
      </w:tr>
      <w:tr w:rsidR="00135136" w14:paraId="5CF77FE9" w14:textId="77777777">
        <w:trPr>
          <w:trHeight w:val="140"/>
        </w:trPr>
        <w:tc>
          <w:tcPr>
            <w:tcW w:w="11471" w:type="dxa"/>
            <w:gridSpan w:val="6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4993F774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48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4C890823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400A0F3D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5136" w14:paraId="6C58A9A6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1DF2E4F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om-Melam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rnout Measure (SMBM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5961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CC8F4" w14:textId="29C3EE15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es burnout using three subscales: physical fatigue, emotional exhaustion, </w:t>
            </w:r>
            <w:r w:rsidR="000D4E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weariness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5FA2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items</w:t>
            </w:r>
          </w:p>
          <w:p w14:paraId="3AE9946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EE6FFC" w14:textId="5C917611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min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ADE1B" w14:textId="77777777" w:rsidR="00135136" w:rsidRDefault="004F38A2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r w:rsidR="000D4ED6" w:rsidRPr="00C03972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://www.shirom.org/arie/index.html#</w:t>
              </w:r>
            </w:hyperlink>
          </w:p>
          <w:p w14:paraId="66377731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8E47448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ed Jan 22, 201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F4DD40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for non-commercial us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7CD1E7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33176F9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1FAC19" w14:textId="536B4D3B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  <w:p w14:paraId="4B1A0B2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2BC438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dely used internationally 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713706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No healthcare normative sample</w:t>
            </w:r>
          </w:p>
          <w:p w14:paraId="4FCB49D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DCF96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urnout construct was not meant to be used as a clinically validated diagnosis</w:t>
            </w:r>
          </w:p>
        </w:tc>
      </w:tr>
      <w:tr w:rsidR="00135136" w14:paraId="7290A424" w14:textId="77777777">
        <w:trPr>
          <w:trHeight w:val="62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0713F37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enburg Burnout Inventory (OLBI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2E8D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FB3B00" w14:textId="5514C891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ssesses cognitive and physical components of burnout across 2 dimensions: feelings of exhaustion and disengagement from work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3400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items</w:t>
            </w:r>
          </w:p>
          <w:p w14:paraId="278B010A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B3A996" w14:textId="195F389F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DA7DF" w14:textId="1040300E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routi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tert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, Bakker, AB. Burnout and work engagement: A thorough investigation of the independency of both constructs. </w:t>
            </w:r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ccup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ealth Psychol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10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2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49E01AF" w14:textId="17BFD091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for non-commercial research 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CB3712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alanced positive and negative wording</w:t>
            </w:r>
          </w:p>
          <w:p w14:paraId="2B0922E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8C350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burnout and work engagement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5DA5FB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There are no well accepted cut-off values for physician scores</w:t>
            </w:r>
          </w:p>
          <w:p w14:paraId="359624E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137C33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Not used as frequently as other scales in the literature</w:t>
            </w:r>
          </w:p>
        </w:tc>
      </w:tr>
      <w:tr w:rsidR="00135136" w14:paraId="5B735B5A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F5DD55" w14:textId="77777777" w:rsidR="00135136" w:rsidRPr="000D4ED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-Z Burnout Survey*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038E138" w14:textId="77777777" w:rsidR="00135136" w:rsidRPr="000D4ED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nou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24E4ED" w14:textId="2BD2A64A" w:rsidR="00135136" w:rsidRPr="000D4ED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termines workplace stress and compare to others’ in the same specialty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6F5227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items</w:t>
            </w:r>
          </w:p>
          <w:p w14:paraId="4CAF9E4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56CF4D" w14:textId="4B423402" w:rsidR="00135136" w:rsidRPr="000D4ED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min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055B6C7B" w14:textId="45D2035F" w:rsidR="00135136" w:rsidRDefault="004E0D53">
            <w:pPr>
              <w:pStyle w:val="Normal1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Pr="000D4ED6">
                <w:rPr>
                  <w:rFonts w:ascii="Times New Roman" w:eastAsia="Arial" w:hAnsi="Times New Roman" w:cs="Times New Roman"/>
                  <w:color w:val="000000" w:themeColor="text1"/>
                  <w:sz w:val="20"/>
                  <w:szCs w:val="20"/>
                  <w:u w:val="single"/>
                  <w:shd w:val="clear" w:color="auto" w:fill="F5F5F5"/>
                </w:rPr>
                <w:t>https://edhub.ama-assn.org/data/journals/steps-forward/937327/10.1001stepsforward.2017.0010supp3.docx</w:t>
              </w:r>
            </w:hyperlink>
          </w:p>
          <w:p w14:paraId="1F5D644E" w14:textId="77777777" w:rsidR="000D4ED6" w:rsidRDefault="000D4ED6">
            <w:pPr>
              <w:pStyle w:val="Normal1"/>
              <w:widowContro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DDD1F6" w14:textId="77777777" w:rsidR="000D4ED6" w:rsidRPr="004F38A2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ed Jan 22, 201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4CCAB1A" w14:textId="77777777" w:rsidR="00135136" w:rsidRPr="000D4ED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4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ACCCB0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1D95A96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91AB5E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to be utilized by physician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C67F6C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ust send to AMA for results</w:t>
            </w:r>
          </w:p>
        </w:tc>
      </w:tr>
      <w:tr w:rsidR="00135136" w14:paraId="488CE344" w14:textId="77777777">
        <w:trPr>
          <w:trHeight w:val="46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73847FD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ian Job Satisfaction Scale*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8FD0C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Satisfact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09A23" w14:textId="24D83AC4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physician job satisfaction to assess quality of work</w:t>
            </w:r>
            <w:r w:rsidR="000D4ED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fe across medical specialties and settings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6165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items</w:t>
            </w:r>
          </w:p>
          <w:p w14:paraId="06B306F5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1E9D34" w14:textId="16533038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819035" w14:textId="595E82A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nrad T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a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, Linzer M, et al. Measuring physician job satisfaction in a changing workplace and a challenging environment. </w:t>
            </w:r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d Ca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9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37:117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82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786239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100F0AC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1D485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permissio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A6DE9F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to be utilized by physicians</w:t>
            </w:r>
          </w:p>
          <w:p w14:paraId="65B625FC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DC32A7" w14:textId="0778D195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58FFF0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</w:p>
          <w:p w14:paraId="303822B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977DBF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onsidered a work in progress by the authors</w:t>
            </w:r>
          </w:p>
          <w:p w14:paraId="72BFF0FC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136" w14:paraId="271341F4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5FF77AF2" w14:textId="410CF1AF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ychological Empowerment Instrument 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348E8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 Satisfact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D7BA1" w14:textId="28A0950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psychological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mpowerment in the context of the workplace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8CC97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2 items</w:t>
            </w:r>
          </w:p>
          <w:p w14:paraId="4619F5B5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F3F6EB" w14:textId="3381E7D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4913A" w14:textId="19A7E2B9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 w:history="1">
              <w:r w:rsidRPr="004F38A2">
                <w:rPr>
                  <w:rStyle w:val="Hyperlink"/>
                </w:rPr>
                <w:t>http://webuser.bus.umich.edu/s</w:t>
              </w:r>
              <w:r w:rsidRPr="004F38A2">
                <w:rPr>
                  <w:rStyle w:val="Hyperlink"/>
                </w:rPr>
                <w:lastRenderedPageBreak/>
                <w:t>preitze/Pdfs/EmpowerInstrument.pdf</w:t>
              </w:r>
            </w:hyperlink>
          </w:p>
          <w:p w14:paraId="555441A6" w14:textId="77777777" w:rsidR="000D4ED6" w:rsidRP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C67668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5D43D9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7A4C1582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E210E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2AECDA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imited utilization in the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dical literature</w:t>
            </w:r>
          </w:p>
        </w:tc>
      </w:tr>
      <w:tr w:rsidR="00135136" w14:paraId="3F11DA1C" w14:textId="77777777">
        <w:trPr>
          <w:trHeight w:val="140"/>
        </w:trPr>
        <w:tc>
          <w:tcPr>
            <w:tcW w:w="11471" w:type="dxa"/>
            <w:gridSpan w:val="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28D5E46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Resilience/Mindfulne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30A887E2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4C71A69E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5136" w14:paraId="4800C4DB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AE92E6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 Resilience Scale (BRS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6E5A9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lienc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56AF8" w14:textId="58B18ED9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the ability to bounce back or recover from stress using Likert scale responses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59F7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items</w:t>
            </w:r>
          </w:p>
          <w:p w14:paraId="27E42766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C83550" w14:textId="2EC20B2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B24647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hsa.org/wp-content/uploads/2016/02/Brief-Resilience-ScaleEnglish.doc</w:t>
            </w:r>
          </w:p>
          <w:p w14:paraId="473F1AB0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5AEFA661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CECC47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ith BW, Dalen J, Wiggins K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Tooley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, Christopher P, Bernard J. The brief resilience scale: Assessing the ability to bounce back.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J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ehav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ed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08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15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(3) 194-200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67F8EF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69D7FE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73400A9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E34EF8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D5973B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veloped for use in students, cardiac patients, and chronic pain patients</w:t>
            </w:r>
          </w:p>
          <w:p w14:paraId="6BB8CB15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53C6D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136" w14:paraId="7C1436BF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08CE4B7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iburg Mindfulness Inventory (FMI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F348C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FA03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mindfulness as a unidirectional construct via 14 statements rated on how well they describe the respondent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186FE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items</w:t>
            </w:r>
          </w:p>
          <w:p w14:paraId="2794762C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863CCC" w14:textId="6532955B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7042D" w14:textId="6098BB1E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r w:rsidRPr="00C03972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://www.mindfulness-extended.nl/content3/wp-content/uploads/2013/07/Freiburg-Mindfulness-Inventory.pdf</w:t>
              </w:r>
            </w:hyperlink>
          </w:p>
          <w:p w14:paraId="18C7F051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ed Jan 22, 2019</w:t>
            </w:r>
          </w:p>
          <w:p w14:paraId="495B0F38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63AF3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Walach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uchheld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uttenmulle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Kleinknecht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, Schmidt S. Measuring mindfulness - the Freiburg Mindfulness Inventory (FMI)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sonality and Individual Differences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06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40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(8) 1543-1555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C466D1C" w14:textId="5E4F5FCA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yrighted</w:t>
            </w:r>
          </w:p>
          <w:p w14:paraId="54D49C9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89443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st for license to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t published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C0BFF7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5354B606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D7E1B0" w14:textId="6758302B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BFA1127" w14:textId="3D3CDB61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ost</w:t>
            </w:r>
          </w:p>
          <w:p w14:paraId="0370D485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95B38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4F4BB5C9" w14:textId="77777777">
        <w:trPr>
          <w:trHeight w:val="46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E854A41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and Affective Mindfulness Scale - Revised (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AMS-R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E65AC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0F4AF4" w14:textId="6D200FF1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s a multi-dimensional view of mindfulness as a broad construct including 4 components: attention, present-focus, awareness, </w:t>
            </w:r>
            <w:r w:rsidR="000D4E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cceptance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B59D1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items</w:t>
            </w:r>
          </w:p>
          <w:p w14:paraId="3D71856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17E8DB" w14:textId="02108B4A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CFFFB" w14:textId="77777777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 w:history="1">
              <w:r w:rsidRPr="004F38A2">
                <w:rPr>
                  <w:rStyle w:val="Hyperlink"/>
                </w:rPr>
                <w:t>https://ogg.osu.edu/media/documents/MB%20Stream/CAMS-R.pdf</w:t>
              </w:r>
            </w:hyperlink>
          </w:p>
          <w:p w14:paraId="54054C00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6A4173BD" w14:textId="77777777" w:rsidR="000D4ED6" w:rsidRPr="004F38A2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020E65" w14:textId="7BB761AE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ldman, G., Hayes, A., Kumar, S. et al. </w:t>
            </w:r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ychopathol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ehav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ss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007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:177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5EF38B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560BB3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4AFA55C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0B9099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55B0861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161E9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aptures a multi-component measurement of mindfulne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B9F74AC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4565C2C1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689CEE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ve Facet Mindfulness Questionnaire (FFMQ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D3BA4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dfulnes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D21E2" w14:textId="4C03CD81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trait mindfulness 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using  5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ets.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29C5E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items</w:t>
            </w:r>
          </w:p>
          <w:p w14:paraId="1098F60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220663" w14:textId="48EFB02B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0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BDA2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1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://www.ruthbaer.com/academics/FFMQ.pdf</w:t>
              </w:r>
            </w:hyperlink>
          </w:p>
          <w:p w14:paraId="11CC1FD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EEE84F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er RA, Smith GT, Hopkins J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rietemeye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Toney L. Using self-report assessment methods to explore facets of mindfulness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sessment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06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13:27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-45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F7026A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0C890CC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00BCC674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160989" w14:textId="2E464773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Valid and reliabl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978ABD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628095AA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BED49E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personal Reactivity Index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39941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ath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3EAFD" w14:textId="35F4B559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dispositional empathy assuming that empathy consists of a set of separate but related constructs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AA635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items</w:t>
            </w:r>
          </w:p>
          <w:p w14:paraId="6A16FED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3C7829" w14:textId="07DDEF14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A6F19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2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eckerd.edu/psychology/iri/</w:t>
              </w:r>
            </w:hyperlink>
          </w:p>
          <w:p w14:paraId="5FE4E061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6A80E252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77520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vis, MH. Measuring individual differences in empathy: Evidence for a multidimensional approach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J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s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c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sychol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1983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44:113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-126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591F7F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BE34FB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7A752EA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8B0E4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Published means and standard deviations for adult males and femal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DAFF61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452B9884" w14:textId="77777777">
        <w:trPr>
          <w:trHeight w:val="46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79FA7558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 Emotional Intelligence Questionnaire*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4A1F7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Intelligenc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630E9" w14:textId="68297A46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ased on trait emotional intelligence theory and provides a comprehensive assessment of the emotional world of the individual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F2C9E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items</w:t>
            </w:r>
          </w:p>
          <w:p w14:paraId="749F784C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D6DFB7" w14:textId="1A44CF7C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min</w:t>
            </w:r>
          </w:p>
          <w:p w14:paraId="62513CBB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93B63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hort form available with 30 items, 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12A9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3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://www.psychometriclab.com/Home/Default/14</w:t>
              </w:r>
            </w:hyperlink>
          </w:p>
          <w:p w14:paraId="5F8D1823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42E3D2A7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1525A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Petrides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V. Psychometric properties of the Trait Emotional Intelligence Questionnaire. In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tough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aklofske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H, Parker JD, Advances in the assessment of emotional intelligence. New York, NY: Springer; 2009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B51B74D" w14:textId="5CD88BC8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ee for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cademic research purposes</w:t>
            </w:r>
          </w:p>
          <w:p w14:paraId="08F2040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9242F6" w14:textId="4FA9395C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ccess to normative values and reports have a fee</w:t>
            </w:r>
          </w:p>
          <w:p w14:paraId="511FA1D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590CA7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5EB304E6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CFE012" w14:textId="2A0A515F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05D3D75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</w:p>
          <w:p w14:paraId="2AF85B4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D186C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No additional support provided by the London Psychometric Laboratory</w:t>
            </w:r>
          </w:p>
        </w:tc>
      </w:tr>
      <w:tr w:rsidR="00135136" w14:paraId="0F8FB0F9" w14:textId="77777777">
        <w:trPr>
          <w:trHeight w:val="140"/>
        </w:trPr>
        <w:tc>
          <w:tcPr>
            <w:tcW w:w="11471" w:type="dxa"/>
            <w:gridSpan w:val="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3486EA34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ll-being/Quality of Lif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36D39619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6E320250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5136" w14:paraId="75C0BFA3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16850851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pu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ological General Well-Being Index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CC653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7108C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self-representations of intrapersonal affective or emotional states reflecting a sense of subjective well-being or distress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AEE6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items</w:t>
            </w:r>
          </w:p>
          <w:p w14:paraId="6949722F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AE6F48" w14:textId="68E05FE8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min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F000CF" w14:textId="77777777" w:rsidR="00135136" w:rsidRDefault="004E0D53">
            <w:pPr>
              <w:pStyle w:val="Normal1"/>
              <w:widowControl w:val="0"/>
            </w:pPr>
            <w:hyperlink r:id="rId14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eprovide.mapi-trust.org/instruments/psychological-general-well-being-index#contact_and_conditions_of_use</w:t>
              </w:r>
            </w:hyperlink>
          </w:p>
          <w:p w14:paraId="215BF55E" w14:textId="77777777" w:rsidR="000D4ED6" w:rsidRPr="000D4ED6" w:rsidRDefault="000D4ED6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ED6">
              <w:rPr>
                <w:rFonts w:ascii="Times New Roman" w:hAnsi="Times New Roman" w:cs="Times New Roman"/>
                <w:sz w:val="20"/>
                <w:szCs w:val="20"/>
              </w:rPr>
              <w:t>Accessed Jan 22, 2019</w:t>
            </w:r>
          </w:p>
          <w:p w14:paraId="5FE0EDC4" w14:textId="77777777" w:rsidR="000D4ED6" w:rsidRP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30E512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Dupuy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HJ. The Psychological general Well-Being (PGWB) Index. In: Assessment of Quality of Life in clinical trials of cardiovascular therapies. Edited by Wenger NK, Mattson ME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Furberg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CD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linson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J. Le Jacq Publishing 1984; Chap 9:170-183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74BC338" w14:textId="02CC428B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for unfunded research</w:t>
            </w:r>
          </w:p>
          <w:p w14:paraId="608D1FD2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10AAB6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ee for commercial or funded academic research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15D9E4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6F8CDA4F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9FF978" w14:textId="71217A40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932324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1F633A92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7E84C03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ona Integrative Outcome Scale (AIOS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F868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9B773" w14:textId="355880E0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es global sense of spiritual, social, mental, emotional and physical well-being over the last 24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urs and past one month using a visual analogue scale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F83A8" w14:textId="1F54EF6A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 item</w:t>
            </w:r>
          </w:p>
          <w:p w14:paraId="7F5A857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BE2FD8" w14:textId="1871676A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E4B9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5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ncbi.nlm.nih.gov/pmc/articles/PMC343287/bin/1472-6882-4-1-S1.doc</w:t>
              </w:r>
            </w:hyperlink>
          </w:p>
          <w:p w14:paraId="7DE766DA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3161A89D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8E6CC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ll IR, Cunningham V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apsi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, Meek P, Ferro L. Development and validation of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 new global well-being outcomes rating scale for integrative medicine research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MC Complement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tern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Med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04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15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4:1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4EFA453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87FC71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69049284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75CCC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53D238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for use in integrative medicine research</w:t>
            </w:r>
          </w:p>
          <w:p w14:paraId="65884E4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930C78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mited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utilization in the medical literature</w:t>
            </w:r>
          </w:p>
        </w:tc>
      </w:tr>
      <w:tr w:rsidR="00135136" w14:paraId="2AB46A58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3CCAB32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HO-5 Well-Being Index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48B1C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8A60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subjective quality of life based on positive mood, vitality, and general interest.</w:t>
            </w:r>
          </w:p>
          <w:p w14:paraId="74668E7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7389D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items</w:t>
            </w:r>
          </w:p>
          <w:p w14:paraId="747B3865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2F653E" w14:textId="5198FFEF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BBA63" w14:textId="759F5707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Pr="004F38A2">
                <w:rPr>
                  <w:rStyle w:val="Hyperlink"/>
                </w:rPr>
                <w:t>https://www.psykiatri-regionh.dk/who-5/Pages/default.aspx</w:t>
              </w:r>
            </w:hyperlink>
          </w:p>
          <w:p w14:paraId="1B3A5104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2742D342" w14:textId="77777777" w:rsidR="000D4ED6" w:rsidRP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AF456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Topp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W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Ostergaard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D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ondergaard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ech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. The WHO-5 Well-Being Index: A Systematic Review of the Literature.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ychotherm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ychosom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15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84:167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-176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4070DC9" w14:textId="6876BDC2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DA8B1C8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4BB936B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7534C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  <w:p w14:paraId="7A77249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C299D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Widely used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0F943B0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  <w:p w14:paraId="44AA1DD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46A85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No normative data set for US population</w:t>
            </w:r>
          </w:p>
        </w:tc>
      </w:tr>
      <w:tr w:rsidR="00135136" w14:paraId="4D933CC7" w14:textId="77777777">
        <w:trPr>
          <w:trHeight w:val="46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66084E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 Resident Wellness Profile*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7E1C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D177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residents’ sense of professional accomplishment and mood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9DBFE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items</w:t>
            </w:r>
          </w:p>
          <w:p w14:paraId="74F955BE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5B5C40" w14:textId="2E5A993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min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ED16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7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utcomchatt.org/docs/Medical_Teacher_2006_Nov_3704_32817.pdf</w:t>
              </w:r>
            </w:hyperlink>
          </w:p>
          <w:p w14:paraId="1FE42134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0DDA9824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0B652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Keim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M, Mays MZ, Williams JM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erido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Harris RB. Measuring wellness among resident physicians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dical Teacher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, 2006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28:4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, 370-374.</w:t>
            </w:r>
          </w:p>
          <w:p w14:paraId="4E34A5B1" w14:textId="77777777" w:rsidR="00135136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4C5624C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358E62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74818F1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5BAFB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for use in resident physician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D71B0A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01F5CC31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48F820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 Well Being (RWB) Scale*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BF0F4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79324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resident well-being based on temper, anxiety, attitude, mood, burnout, and work and learning productivity.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47F07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items</w:t>
            </w:r>
          </w:p>
          <w:p w14:paraId="62FA1D2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3DA435" w14:textId="64B48F5F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157D3" w14:textId="77777777" w:rsidR="00135136" w:rsidRDefault="004F38A2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8" w:history="1">
              <w:r w:rsidR="000D4ED6" w:rsidRPr="00C03972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</w:rPr>
                <w:t>https://www.mededportal.org/publication/9405</w:t>
              </w:r>
            </w:hyperlink>
          </w:p>
          <w:p w14:paraId="452319EF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ed Jan 22, 201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EA6CF5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06C7367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2B93FE9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9A242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1F6A6C8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D12D0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for use in resident physician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03B9978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0B020713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4DA71A3D" w14:textId="7DED18C8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 Analog Self-Assessment  (QOL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676F9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Lif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2EECA5" w14:textId="0BDCB8BB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4 major subcomponents of quality of life - physical, emotional, spiritual, and intellectual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396D0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items</w:t>
            </w:r>
          </w:p>
          <w:p w14:paraId="38178AF7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3B0A22" w14:textId="2DA78C04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0A37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19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ncbi.nlm.nih.gov/pmc/articles/PMC2732111/</w:t>
              </w:r>
            </w:hyperlink>
          </w:p>
          <w:p w14:paraId="218C532B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1F5F55EA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6FBBD0" w14:textId="77777777" w:rsidR="000D4ED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ke DE, Decker PA, Sloan JA, Brown </w:t>
            </w:r>
          </w:p>
          <w:p w14:paraId="0484F12F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D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alec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F et al. Validation of single-item linear analog scale assessment of quality of life in neuro-oncology patients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 Pain Symptom Manage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, 2007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34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(6):628-38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B254AA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0ADB372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02CA010C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96DAA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84F732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Predominantly utilized in oncology and palliative care patients</w:t>
            </w:r>
          </w:p>
        </w:tc>
      </w:tr>
      <w:tr w:rsidR="00135136" w14:paraId="60A7096D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7D61E3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Optum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F-8 Health Surve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Outcomes Study Short Form (SF-8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514A2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 of Lif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62915" w14:textId="0FB34422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asures general health concepts not specific to any age, disease, or treatment group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2FAF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items</w:t>
            </w:r>
          </w:p>
          <w:p w14:paraId="1951FA8C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057E29" w14:textId="6B49752F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5D8A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optum.com/solutions/life-sciences/answer-research/patient-insights/sf-health-surveys/sf-8-health-survey.html</w:t>
              </w:r>
            </w:hyperlink>
          </w:p>
          <w:p w14:paraId="5B15CFA4" w14:textId="7C218C0C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ed Jan 22, 201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ECBB745" w14:textId="2E06B1DB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pyrighted </w:t>
            </w:r>
          </w:p>
          <w:p w14:paraId="1842B31A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DDA89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for license t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u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published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F9A6368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20E4547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8A12B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Normative sample available for comparison</w:t>
            </w:r>
          </w:p>
          <w:p w14:paraId="35FD692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B8A3B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Ideal for monitoring population health and in large-scale outcome studi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76D5815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  <w:p w14:paraId="28D8E4B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CBE89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136" w14:paraId="24DB1C89" w14:textId="77777777">
        <w:trPr>
          <w:trHeight w:val="32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03217E4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ttsburgh Sleep Quality Index (PSQI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54D6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A7D87D" w14:textId="51E1DE06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ssesses sleep quality and disturbances over a 1-month time period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9235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items</w:t>
            </w:r>
          </w:p>
          <w:p w14:paraId="523E1BEB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C1F9B0" w14:textId="610F603F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min 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49D5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1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://www.sleep.pitt.edu/research/instruments.html</w:t>
              </w:r>
            </w:hyperlink>
          </w:p>
          <w:p w14:paraId="67641818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ccessed Jan 22, 2019</w:t>
            </w:r>
          </w:p>
          <w:p w14:paraId="05FD5199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  <w:p w14:paraId="62301E3E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uysse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D.J</w:t>
            </w:r>
            <w:proofErr w:type="spellEnd"/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eynolds,C.F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onk,T.H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erman,S.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., &amp;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upfer,D.J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. (1989). The Pittsburgh Sleep Quality Index (PSQI): A new instrument for psychiatric research and practice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Psychiatry Research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 28(2), 193-213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B050B2F" w14:textId="25EC4973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 for non-commercial research and educational research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B8B0209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5ED9E5C4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50698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6FECDA92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C8A094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0692B48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  <w:p w14:paraId="45252AE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EC147F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for use in psychiatric patients</w:t>
            </w:r>
          </w:p>
        </w:tc>
      </w:tr>
      <w:tr w:rsidR="00135136" w14:paraId="4C9BE54F" w14:textId="77777777">
        <w:trPr>
          <w:trHeight w:val="140"/>
        </w:trPr>
        <w:tc>
          <w:tcPr>
            <w:tcW w:w="11471" w:type="dxa"/>
            <w:gridSpan w:val="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04E289C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od/Personality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01CCD1F2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299ECFF0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5136" w14:paraId="377163A2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13B8DE3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nd Negative Affect Schedule (mood) (PANAS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2C27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od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C5109" w14:textId="74CA7E3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ists of two 10-item scales to measure both positive and negative affect.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DAA5F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items</w:t>
            </w:r>
          </w:p>
          <w:p w14:paraId="5F9DF22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5E99F4" w14:textId="17590216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507CC" w14:textId="4CB1D471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Pr="004F38A2">
                <w:rPr>
                  <w:rStyle w:val="Hyperlink"/>
                </w:rPr>
                <w:t>https://www.statisticssolutions.com/positive-and-negative-affect-schedule-panas/</w:t>
              </w:r>
            </w:hyperlink>
          </w:p>
          <w:p w14:paraId="6C48F4FF" w14:textId="77777777" w:rsidR="000D4ED6" w:rsidRP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5EBDD5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for non-commercial use</w:t>
            </w:r>
          </w:p>
          <w:p w14:paraId="0496178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10C11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Permission is not required for non-profit research purpose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6CBD07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640A3C66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BC11F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0509DC5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56C4A7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quent utilization in varied patient population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9C32CB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  <w:p w14:paraId="3F97072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F93BA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5136" w14:paraId="42288C83" w14:textId="77777777">
        <w:trPr>
          <w:trHeight w:val="14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1408170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sed Life Orientation Test (LOT-R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7D424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421AD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sesses individual differences in generalized optimism versus pessimism.  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C283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items</w:t>
            </w:r>
          </w:p>
          <w:p w14:paraId="67704AE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F585B5" w14:textId="5D2FD3B5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3B176724" w14:textId="77777777" w:rsidR="00135136" w:rsidRDefault="004E0D53">
            <w:pPr>
              <w:pStyle w:val="Normal1"/>
              <w:widowControl w:val="0"/>
            </w:pPr>
            <w:hyperlink r:id="rId23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://www.psy.miami.edu/faculty/ccarver/sclLOT-R.html</w:t>
              </w:r>
            </w:hyperlink>
          </w:p>
          <w:p w14:paraId="0BDCA99F" w14:textId="77777777" w:rsidR="000D4ED6" w:rsidRDefault="000D4ED6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ed Jan 22, 2019</w:t>
            </w:r>
          </w:p>
          <w:p w14:paraId="2B63EE90" w14:textId="77777777" w:rsidR="000D4ED6" w:rsidRP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C3CDD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Carver CS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cheie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MF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gerstrom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SC. Optimism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Clinical Psychology Review.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2010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;30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, 879-889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9BBE46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835371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Free</w:t>
            </w:r>
          </w:p>
          <w:p w14:paraId="6C8ECC0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356F7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6015908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No “cut-offs” for optimism or pessimism</w:t>
            </w:r>
          </w:p>
          <w:p w14:paraId="3CC161F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D84DA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</w:tc>
      </w:tr>
      <w:tr w:rsidR="00135136" w14:paraId="49BFE198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8A34CF1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f-Efficacy Questionnaire Scale (SEQS) - Generalized Efficacy Scale 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CB7AB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ism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07F8C" w14:textId="3C3ADE81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ssesses optimistic self-beliefs used to cope with a variety of difficult demands in life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A045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items</w:t>
            </w:r>
          </w:p>
          <w:p w14:paraId="5AA629D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A016F1" w14:textId="3976DF6B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CDC5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ttp://userpage.fu-berlin.de/~health/selfscal.htm, </w:t>
            </w:r>
            <w:hyperlink r:id="rId24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://userpage.fu-berlin.de/~health/faq_gse.pdf</w:t>
              </w:r>
            </w:hyperlink>
          </w:p>
          <w:p w14:paraId="5FBEBA31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32F9E4E9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CF82D5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chwarze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 &amp; Jerusalem M.</w:t>
            </w:r>
            <w:r w:rsidRPr="004F38A2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ized Self-Efficacy scale. In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Weinman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Wright S, Johnston M, eds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asures in health psychology: A user’s portfolio. Causal and control beliefs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Windsor, England: NFER-NELSON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1995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EDAE418" w14:textId="2065DC92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  <w:p w14:paraId="1E6D47D5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698B6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ust provide citation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9168E4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615DA7D7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FCBFB7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5B53BCC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7EDED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in multiple languages</w:t>
            </w:r>
          </w:p>
          <w:p w14:paraId="3C3793D4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2F0EE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International normative data set availabl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75C449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</w:tc>
      </w:tr>
      <w:tr w:rsidR="00135136" w14:paraId="63C25D52" w14:textId="77777777">
        <w:trPr>
          <w:trHeight w:val="140"/>
        </w:trPr>
        <w:tc>
          <w:tcPr>
            <w:tcW w:w="11471" w:type="dxa"/>
            <w:gridSpan w:val="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613E5969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ression/Anxiety/Stres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2FF8FF24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7E60D46D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5136" w14:paraId="7A867CAB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3282F938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Depression Screening Day Scale (HANDS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F986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7B1EB" w14:textId="7ECB9890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ly screens for depression in those attending National Depression Screening Day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6144CF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items</w:t>
            </w:r>
          </w:p>
          <w:p w14:paraId="60999B2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E12A55" w14:textId="63A8D01C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20DEA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25" w:history="1">
              <w:r>
                <w:rPr>
                  <w:rFonts w:ascii="Times New Roman" w:eastAsia="Times New Roman" w:hAnsi="Times New Roman" w:cs="Times New Roman"/>
                  <w:color w:val="1155CC"/>
                  <w:sz w:val="20"/>
                  <w:szCs w:val="20"/>
                  <w:u w:val="single"/>
                </w:rPr>
                <w:t>https://www.schneckmed.org/MediaLibraries/SchneckMedical/documents/HANDS-Harvard-NDSD-Screening.pdf</w:t>
              </w:r>
            </w:hyperlink>
          </w:p>
          <w:p w14:paraId="417CC0C5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69FC1BA8" w14:textId="77777777" w:rsidR="000D4ED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BDF0E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er L, Jacobs DG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eszler-Reizes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lais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, Fava M et al. Development of a Brief Screening Instrument: The HANDS.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ychothe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ychosom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2000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69:35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-41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CD04F0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E736E7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2D62BA2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8C570A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05F3F18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4503C144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1469B32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, Anxiety and Stress Scale (DASS-21) (Depression subscale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A523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084D5" w14:textId="0C0D4F24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asures the 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3  related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e emotional states of depression, anxiety and tension/stress</w:t>
            </w:r>
            <w:r w:rsidRPr="004F38A2">
              <w:rPr>
                <w:rFonts w:ascii="Arial" w:eastAsia="Arial" w:hAnsi="Arial" w:cs="Arial"/>
              </w:rPr>
              <w:t>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4C774" w14:textId="75A1CDCC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ems</w:t>
            </w:r>
          </w:p>
          <w:p w14:paraId="2C949272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C2E911" w14:textId="5B611460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42039" w14:textId="77777777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Pr="004F38A2">
                <w:rPr>
                  <w:rStyle w:val="Hyperlink"/>
                </w:rPr>
                <w:t>http://www2.psy.unsw.edu.au/dass/</w:t>
              </w:r>
            </w:hyperlink>
          </w:p>
          <w:p w14:paraId="3C04E587" w14:textId="77777777" w:rsidR="000D4ED6" w:rsidRPr="004F38A2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22E63614" w14:textId="36579E16" w:rsidR="00135136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4B5531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  <w:p w14:paraId="6B4076AF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160ABE" w14:textId="5A588B75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al is $55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FA6D58B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5E5B0A04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9C1118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2F48B72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A779E3" w14:textId="11EADCB3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Published studies in medical student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AFBB2B6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</w:tc>
      </w:tr>
      <w:tr w:rsidR="00135136" w14:paraId="12306D73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3C1A1CA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Anxiety and Depression Scale (Depression Subscale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B03E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/</w:t>
            </w:r>
          </w:p>
          <w:p w14:paraId="17623DDE" w14:textId="77777777" w:rsidR="00135136" w:rsidRDefault="000D4ED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E0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iety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C2BEA" w14:textId="7A2186A8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tects states of depression and anxiety in the setting of a 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hospital medicine outpatient clinic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D87A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items</w:t>
            </w:r>
          </w:p>
          <w:p w14:paraId="602ABF4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F7FE6C" w14:textId="7337CDBE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5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85EF5" w14:textId="3EDCF5D3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  <w:u w:val="single"/>
              </w:rPr>
              <w:t>http://www.svri.org/sites/default/files/attachments/2016-01-13/HADS.pdf</w:t>
            </w:r>
          </w:p>
          <w:p w14:paraId="138FC229" w14:textId="77777777" w:rsidR="004E0D53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ssed Jan 22, 2019</w:t>
            </w:r>
          </w:p>
          <w:p w14:paraId="0D185A9E" w14:textId="77777777" w:rsidR="004E0D53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5909F4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Snaith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P. The hospital anxiety and depression scale.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a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ychiat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Scand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 1983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;67</w:t>
            </w:r>
            <w:proofErr w:type="gram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(6):361-70.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4DFDC70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B1885D5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56D331B7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27248D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  <w:p w14:paraId="1BB224B8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37651D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42EBAD7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udies in physicians</w:t>
            </w:r>
          </w:p>
          <w:p w14:paraId="5FC29183" w14:textId="77777777" w:rsidR="00135136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6552C66" w14:textId="77777777" w:rsidR="00135136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952EC7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igned for use in outpatients</w:t>
            </w:r>
          </w:p>
        </w:tc>
      </w:tr>
      <w:tr w:rsidR="00135136" w14:paraId="2F8AB0A3" w14:textId="77777777">
        <w:trPr>
          <w:trHeight w:val="46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6E3907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Medical School Stress Instrument (PMSS)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B290F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D304E1" w14:textId="3DCF669C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Identifies the relative importance of medical school pressures in terms of their relationship with anxiety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F232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items</w:t>
            </w:r>
          </w:p>
          <w:p w14:paraId="45A53D5B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2F94E3" w14:textId="58A04909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3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FB796" w14:textId="1B7990C4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l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P, 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sso J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Car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E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Heerwagen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H</w:t>
            </w:r>
            <w:proofErr w:type="gram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cal School Pressures and Their Relationship to Anxiety. </w:t>
            </w:r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rv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nt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Dis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84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172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2):730-736. 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4BE2B75B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3A0EAEF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5F61BA99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3406F6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Designed for use in medical students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9FD9004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mited utilization in the medical literature in a physician population </w:t>
            </w:r>
          </w:p>
        </w:tc>
      </w:tr>
      <w:tr w:rsidR="00135136" w14:paraId="6A6B4330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 w14:paraId="76A7261E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 of Current Status (MOCS) Part A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056E42FD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720CA19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art A items measure participants' current self-perceived status on several skills that are targeted by the intervention: the ability to relax at will, recognize stress-inducing situations, restructure maladaptive thoughts, be assertive about needs, and choose appropriate coping responses as needed.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 w14:paraId="699F710C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D53">
              <w:rPr>
                <w:rFonts w:ascii="Times New Roman" w:eastAsia="Times New Roman" w:hAnsi="Times New Roman" w:cs="Times New Roman"/>
                <w:sz w:val="20"/>
                <w:szCs w:val="20"/>
              </w:rPr>
              <w:t>13 items</w:t>
            </w:r>
          </w:p>
          <w:p w14:paraId="24C0C1E3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DAE3DB" w14:textId="21B37D6E" w:rsidR="00135136" w:rsidRPr="004E0D53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0D53">
              <w:rPr>
                <w:rFonts w:ascii="Times New Roman" w:eastAsia="Times New Roman" w:hAnsi="Times New Roman" w:cs="Times New Roman"/>
                <w:sz w:val="20"/>
                <w:szCs w:val="20"/>
              </w:rPr>
              <w:t>5-10 min</w:t>
            </w:r>
          </w:p>
        </w:tc>
        <w:tc>
          <w:tcPr>
            <w:tcW w:w="3480" w:type="dxa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14:paraId="1563F97D" w14:textId="77777777" w:rsidR="00135136" w:rsidRDefault="004E0D53">
            <w:pPr>
              <w:pStyle w:val="Normal1"/>
              <w:widowControl w:val="0"/>
              <w:shd w:val="clear" w:color="auto" w:fill="FFFFFF"/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ver, CS. Measure of Current Status, </w:t>
            </w:r>
            <w:hyperlink r:id="rId27" w:history="1">
              <w:r w:rsidRPr="004E0D53">
                <w:rPr>
                  <w:rFonts w:ascii="Times New Roman" w:eastAsia="Times New Roman" w:hAnsi="Times New Roman" w:cs="Times New Roman"/>
                  <w:sz w:val="20"/>
                  <w:szCs w:val="20"/>
                  <w:u w:val="single"/>
                </w:rPr>
                <w:t>http://www.psy.miami.edu/faculty/ccarver/sclMOCS.html</w:t>
              </w:r>
            </w:hyperlink>
          </w:p>
          <w:p w14:paraId="3766FB57" w14:textId="77777777" w:rsidR="004E0D53" w:rsidRPr="004E0D53" w:rsidRDefault="004E0D53">
            <w:pPr>
              <w:pStyle w:val="Normal1"/>
              <w:widowControl w:val="0"/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4E0D53">
              <w:rPr>
                <w:rFonts w:ascii="Times New Roman" w:hAnsi="Times New Roman" w:cs="Times New Roman"/>
                <w:sz w:val="20"/>
                <w:szCs w:val="20"/>
              </w:rPr>
              <w:t>Accessed Jan 22, 2019</w:t>
            </w:r>
          </w:p>
          <w:p w14:paraId="04C504A9" w14:textId="77777777" w:rsidR="004E0D53" w:rsidRPr="004E0D53" w:rsidRDefault="004E0D53">
            <w:pPr>
              <w:pStyle w:val="Normal1"/>
              <w:widowControl w:val="0"/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5088E3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Antoni, M. H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Lechner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S. C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Kazi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A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imberly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S. R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ifre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T., </w:t>
            </w:r>
            <w:proofErr w:type="spellStart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rcuyo</w:t>
            </w:r>
            <w:proofErr w:type="spellEnd"/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, K. R., Phillips, K., Gluck, S., &amp; Carver, C. S. (2006). How stress management improves quality of life after treatment for breast cancer. </w:t>
            </w:r>
            <w:r w:rsidRPr="004F38A2"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white"/>
              </w:rPr>
              <w:t>Journal of Consulting and Clinical Psychology, 74,</w:t>
            </w: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1143-1152.</w:t>
            </w:r>
          </w:p>
          <w:p w14:paraId="4DA01680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118C0285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43496FE0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e </w:t>
            </w:r>
          </w:p>
          <w:p w14:paraId="7355A9C1" w14:textId="77777777" w:rsidR="00135136" w:rsidRPr="004F38A2" w:rsidRDefault="00135136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5E58F6" w14:textId="77777777" w:rsidR="00135136" w:rsidRPr="004F38A2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Brief</w:t>
            </w:r>
          </w:p>
        </w:tc>
        <w:tc>
          <w:tcPr>
            <w:tcW w:w="148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 w14:paraId="168794FC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8A2">
              <w:rPr>
                <w:rFonts w:ascii="Times New Roman" w:eastAsia="Times New Roman" w:hAnsi="Times New Roman" w:cs="Times New Roman"/>
                <w:sz w:val="20"/>
                <w:szCs w:val="20"/>
              </w:rPr>
              <w:t>Limited utilization in the medical literature</w:t>
            </w:r>
          </w:p>
        </w:tc>
      </w:tr>
      <w:tr w:rsidR="00135136" w14:paraId="6CDA9BD0" w14:textId="77777777">
        <w:trPr>
          <w:trHeight w:val="140"/>
        </w:trPr>
        <w:tc>
          <w:tcPr>
            <w:tcW w:w="11471" w:type="dxa"/>
            <w:gridSpan w:val="6"/>
            <w:tcBorders>
              <w:top w:val="single" w:sz="1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 w14:paraId="2FFD78C2" w14:textId="77777777" w:rsidR="00135136" w:rsidRDefault="004E0D53">
            <w:pPr>
              <w:pStyle w:val="Normal1"/>
              <w:widowContro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Indicates tool validated in a physician population</w:t>
            </w:r>
          </w:p>
        </w:tc>
        <w:tc>
          <w:tcPr>
            <w:tcW w:w="1481" w:type="dxa"/>
            <w:tcBorders>
              <w:top w:val="single" w:sz="1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 w14:paraId="2A0E68AB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18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 w14:paraId="05D238D3" w14:textId="77777777" w:rsidR="00135136" w:rsidRDefault="00135136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9987E5D" w14:textId="77777777" w:rsidR="00135136" w:rsidRDefault="00135136">
      <w:pPr>
        <w:pStyle w:val="Normal1"/>
        <w:rPr>
          <w:sz w:val="20"/>
          <w:szCs w:val="20"/>
        </w:rPr>
      </w:pPr>
    </w:p>
    <w:sectPr w:rsidR="00135136">
      <w:headerReference w:type="default" r:id="rId28"/>
      <w:headerReference w:type="first" r:id="rId29"/>
      <w:footerReference w:type="first" r:id="rId30"/>
      <w:pgSz w:w="15840" w:h="12240"/>
      <w:pgMar w:top="1440" w:right="720" w:bottom="144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948FB4" w14:textId="77777777" w:rsidR="008E38EF" w:rsidRDefault="004E0D53">
      <w:r>
        <w:separator/>
      </w:r>
    </w:p>
  </w:endnote>
  <w:endnote w:type="continuationSeparator" w:id="0">
    <w:p w14:paraId="75241CE8" w14:textId="77777777" w:rsidR="008E38EF" w:rsidRDefault="004E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287F7A" w14:textId="77777777" w:rsidR="00135136" w:rsidRDefault="00135136">
    <w:pPr>
      <w:pStyle w:val="Normal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A25F64" w14:textId="77777777" w:rsidR="008E38EF" w:rsidRDefault="004E0D53">
      <w:r>
        <w:separator/>
      </w:r>
    </w:p>
  </w:footnote>
  <w:footnote w:type="continuationSeparator" w:id="0">
    <w:p w14:paraId="3B2A16A1" w14:textId="77777777" w:rsidR="008E38EF" w:rsidRDefault="004E0D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922E13" w14:textId="77777777" w:rsidR="00135136" w:rsidRDefault="004E0D53">
    <w:pPr>
      <w:pStyle w:val="Normal1"/>
      <w:pBdr>
        <w:top w:val="nil"/>
        <w:left w:val="nil"/>
        <w:bottom w:val="nil"/>
        <w:right w:val="nil"/>
        <w:between w:val="nil"/>
      </w:pBdr>
      <w:rPr>
        <w:color w:val="000000"/>
      </w:rPr>
    </w:pPr>
    <w:r>
      <w:rPr>
        <w:b/>
      </w:rPr>
      <w:t xml:space="preserve">Appendix 1.  </w:t>
    </w:r>
    <w:r>
      <w:rPr>
        <w:b/>
        <w:color w:val="000000"/>
      </w:rPr>
      <w:t>Other Tools to Consid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2DD36A" w14:textId="77777777" w:rsidR="00135136" w:rsidRDefault="00135136">
    <w:pPr>
      <w:pStyle w:val="Normal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35136"/>
    <w:rsid w:val="000D4ED6"/>
    <w:rsid w:val="00135136"/>
    <w:rsid w:val="004E0D53"/>
    <w:rsid w:val="004F38A2"/>
    <w:rsid w:val="008E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C438E8"/>
  <w15:docId w15:val="{65010FE6-0B54-4155-9663-4DA47018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30" w:type="dxa"/>
        <w:right w:w="3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E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E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4ED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user.bus.umich.edu/spreitze/Pdfs/EmpowerInstrument.pdf" TargetMode="External"/><Relationship Id="rId13" Type="http://schemas.openxmlformats.org/officeDocument/2006/relationships/hyperlink" Target="http://www.psychometriclab.com/Home/Default/14" TargetMode="External"/><Relationship Id="rId18" Type="http://schemas.openxmlformats.org/officeDocument/2006/relationships/hyperlink" Target="https://www.mededportal.org/publication/9405" TargetMode="External"/><Relationship Id="rId26" Type="http://schemas.openxmlformats.org/officeDocument/2006/relationships/hyperlink" Target="http://www2.psy.unsw.edu.au/dass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sleep.pitt.edu/research/instruments.html" TargetMode="External"/><Relationship Id="rId7" Type="http://schemas.openxmlformats.org/officeDocument/2006/relationships/hyperlink" Target="https://edhub.ama-assn.org/data/journals/steps-forward/937327/10.1001stepsforward.2017.0010supp3.docx" TargetMode="External"/><Relationship Id="rId12" Type="http://schemas.openxmlformats.org/officeDocument/2006/relationships/hyperlink" Target="https://www.eckerd.edu/psychology/iri/" TargetMode="External"/><Relationship Id="rId17" Type="http://schemas.openxmlformats.org/officeDocument/2006/relationships/hyperlink" Target="https://www.utcomchatt.org/docs/Medical_Teacher_2006_Nov_3704_32817.pdf" TargetMode="External"/><Relationship Id="rId25" Type="http://schemas.openxmlformats.org/officeDocument/2006/relationships/hyperlink" Target="https://www.schneckmed.org/MediaLibraries/SchneckMedical/documents/HANDS-Harvard-NDSD-Screening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psykiatri-regionh.dk/who-5/Pages/default.aspx" TargetMode="External"/><Relationship Id="rId20" Type="http://schemas.openxmlformats.org/officeDocument/2006/relationships/hyperlink" Target="https://www.optum.com/solutions/life-sciences/answer-research/patient-insights/sf-health-surveys/sf-8-health-survey.html" TargetMode="External"/><Relationship Id="rId29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http://www.shirom.org/arie/index.html" TargetMode="External"/><Relationship Id="rId11" Type="http://schemas.openxmlformats.org/officeDocument/2006/relationships/hyperlink" Target="http://www.ruthbaer.com/academics/FFMQ.pdf" TargetMode="External"/><Relationship Id="rId24" Type="http://schemas.openxmlformats.org/officeDocument/2006/relationships/hyperlink" Target="http://userpage.fu-berlin.de/~health/faq_gse.pdf" TargetMode="External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pmc/articles/PMC343287/bin/1472-6882-4-1-S1.doc" TargetMode="External"/><Relationship Id="rId23" Type="http://schemas.openxmlformats.org/officeDocument/2006/relationships/hyperlink" Target="http://www.psy.miami.edu/faculty/ccarver/sclLOT-R.html" TargetMode="External"/><Relationship Id="rId28" Type="http://schemas.openxmlformats.org/officeDocument/2006/relationships/header" Target="header1.xml"/><Relationship Id="rId10" Type="http://schemas.openxmlformats.org/officeDocument/2006/relationships/hyperlink" Target="https://ogg.osu.edu/media/documents/MB%20Stream/CAMS-R.pdf" TargetMode="External"/><Relationship Id="rId19" Type="http://schemas.openxmlformats.org/officeDocument/2006/relationships/hyperlink" Target="https://www.ncbi.nlm.nih.gov/pmc/articles/PMC2732111/" TargetMode="External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mindfulness-extended.nl/content3/wp-content/uploads/2013/07/Freiburg-Mindfulness-Inventory.pdf" TargetMode="External"/><Relationship Id="rId14" Type="http://schemas.openxmlformats.org/officeDocument/2006/relationships/hyperlink" Target="https://eprovide.mapi-trust.org/instruments/psychological-general-well-being-index#contact_and_conditions_of_use" TargetMode="External"/><Relationship Id="rId22" Type="http://schemas.openxmlformats.org/officeDocument/2006/relationships/hyperlink" Target="https://www.statisticssolutions.com/positive-and-negative-affect-schedule-panas/" TargetMode="External"/><Relationship Id="rId27" Type="http://schemas.openxmlformats.org/officeDocument/2006/relationships/hyperlink" Target="http://www.psy.miami.edu/faculty/ccarver/sclMOCS.html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382</Words>
  <Characters>13578</Characters>
  <Application>Microsoft Office Word</Application>
  <DocSecurity>0</DocSecurity>
  <Lines>113</Lines>
  <Paragraphs>31</Paragraphs>
  <ScaleCrop>false</ScaleCrop>
  <Company>Emory University</Company>
  <LinksUpToDate>false</LinksUpToDate>
  <CharactersWithSpaces>1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rnandez, Nancy G.</cp:lastModifiedBy>
  <cp:revision>4</cp:revision>
  <dcterms:created xsi:type="dcterms:W3CDTF">2019-02-13T21:48:00Z</dcterms:created>
  <dcterms:modified xsi:type="dcterms:W3CDTF">2019-02-14T18:38:00Z</dcterms:modified>
</cp:coreProperties>
</file>